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660" w:type="dxa"/>
        <w:tblLook w:val="04A0" w:firstRow="1" w:lastRow="0" w:firstColumn="1" w:lastColumn="0" w:noHBand="0" w:noVBand="1"/>
      </w:tblPr>
      <w:tblGrid>
        <w:gridCol w:w="1249"/>
        <w:gridCol w:w="1451"/>
        <w:gridCol w:w="2387"/>
        <w:gridCol w:w="1216"/>
        <w:gridCol w:w="822"/>
        <w:gridCol w:w="1622"/>
        <w:gridCol w:w="1329"/>
        <w:gridCol w:w="1061"/>
        <w:gridCol w:w="1045"/>
        <w:gridCol w:w="1478"/>
      </w:tblGrid>
      <w:tr w:rsidR="00C20F99" w:rsidRPr="00C20F99" w14:paraId="37E69A1E" w14:textId="77777777" w:rsidTr="00C20F99">
        <w:trPr>
          <w:trHeight w:val="123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2E542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ncer type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1FE1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uthors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DFF3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itle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4BDA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D170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Quality score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9FD9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ncer register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2D96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Age subdivision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B4A52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ECF9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Years covered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F406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eriod considered for APC</w:t>
            </w:r>
          </w:p>
        </w:tc>
      </w:tr>
      <w:tr w:rsidR="00C20F99" w:rsidRPr="00C20F99" w14:paraId="22092847" w14:textId="77777777" w:rsidTr="00C20F99">
        <w:trPr>
          <w:trHeight w:val="127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33D8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ladde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D1D1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-Husseini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1F783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rends in the incidence and mortality of transitional cell carcinoma of the bladder for the last four decades in the USA: a </w:t>
            </w:r>
            <w:proofErr w:type="spellStart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ERbased</w:t>
            </w:r>
            <w:proofErr w:type="spellEnd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nalysi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1359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24D0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2F273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ER 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BC98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-44, 45-64, 65-84, &gt;8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EBF72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340D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74-201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C774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variable</w:t>
            </w:r>
          </w:p>
        </w:tc>
      </w:tr>
      <w:tr w:rsidR="00C20F99" w:rsidRPr="00C20F99" w14:paraId="68023DCA" w14:textId="77777777" w:rsidTr="00C20F99">
        <w:trPr>
          <w:trHeight w:val="76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AEFD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ladde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F6F2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lumbo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834E3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ladder cancer incidence rates and trends in young adults aged 20-39 year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1BCC3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3459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1163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ER 18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DC81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-39, 40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3113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887F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0-201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48A1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C20F99" w:rsidRPr="00C20F99" w14:paraId="42C6A3B2" w14:textId="77777777" w:rsidTr="00C20F99">
        <w:trPr>
          <w:trHeight w:val="102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95962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east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6C6C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atalinik</w:t>
            </w:r>
            <w:proofErr w:type="spellEnd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40F9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cline in breast cancer incidence after decrease in utilisation of hormone replacement therapy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6EB2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7DBB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5875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ncer registry of Schleswig-Holstein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6492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50, 50-69, 70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2607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BD7F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1-200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9596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C20F99" w:rsidRPr="00C20F99" w14:paraId="5C4429E7" w14:textId="77777777" w:rsidTr="00C20F99">
        <w:trPr>
          <w:trHeight w:val="153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2CC1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east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D5652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vale</w:t>
            </w:r>
            <w:proofErr w:type="spellEnd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53CD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state and breast cancer in four Nordic countries: A comparison of incidence and mortality trends across countries and age groups 1975-201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BCEA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rth Europ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3F8F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3185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RDCAN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977B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50, 50–69, 70–79, 80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213E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3354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75-2013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FB80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ariable</w:t>
            </w:r>
          </w:p>
        </w:tc>
      </w:tr>
      <w:tr w:rsidR="00C20F99" w:rsidRPr="00C20F99" w14:paraId="772EE393" w14:textId="77777777" w:rsidTr="00C20F99">
        <w:trPr>
          <w:trHeight w:val="102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86DB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east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4F2E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llan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8167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cent Changes in Breast Cancer Incidence in Spain, 1980 – 200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3693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8387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B5D7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6 </w:t>
            </w:r>
            <w:proofErr w:type="spellStart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anish</w:t>
            </w:r>
            <w:proofErr w:type="spellEnd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cancer registries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D5A1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-44, 45-64, 65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64FF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5A8E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80-200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D129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45 1980-2004, 45-64 2001-2004, 65+ 1995-2004</w:t>
            </w:r>
          </w:p>
        </w:tc>
      </w:tr>
      <w:tr w:rsidR="00C20F99" w:rsidRPr="00C20F99" w14:paraId="1F8BB0D9" w14:textId="77777777" w:rsidTr="00C20F99">
        <w:trPr>
          <w:trHeight w:val="153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D6B7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east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1D2F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ass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6E97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reast cancer incidence, 1980 – 2006: combined roles of menopausal hormone therapy, screening mammography, and </w:t>
            </w:r>
            <w:proofErr w:type="spellStart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strogen</w:t>
            </w:r>
            <w:proofErr w:type="spellEnd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receptor statu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6E8E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2812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1595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Kaiser Permanente Northwest 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DEDF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45, 45-59, 60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025B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4457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80-200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9812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80-2006 for under 40, 2000-2006 for 45-59 and 2001-2006 for 60+</w:t>
            </w:r>
          </w:p>
        </w:tc>
      </w:tr>
      <w:tr w:rsidR="00C20F99" w:rsidRPr="00C20F99" w14:paraId="5DA872F0" w14:textId="77777777" w:rsidTr="00C20F99">
        <w:trPr>
          <w:trHeight w:val="5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C30D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breast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AE1A0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avo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EAD7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urden of breast cancer in Cali, Colombia: 1962-201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07442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lombi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8E842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3157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li Cancer Registry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BB992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50, 50-69, 70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ADE1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81B10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62-201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2F973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C20F99" w:rsidRPr="00C20F99" w14:paraId="31E81616" w14:textId="77777777" w:rsidTr="00C20F99">
        <w:trPr>
          <w:trHeight w:val="102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E49F0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east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7537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ouchardy</w:t>
            </w:r>
            <w:proofErr w:type="spellEnd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A609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anging pattern of age-specific breast cancer incidence in the Swiss canton of Geneva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9331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witzerlan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9BAE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4A0B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neva Cancer Registry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7448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-49, 50-69, 70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DE9E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244F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75-200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C849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2-2006 50-66, 1975-2006 for 25-49 and 70+</w:t>
            </w:r>
          </w:p>
        </w:tc>
      </w:tr>
      <w:tr w:rsidR="00C20F99" w:rsidRPr="00C20F99" w14:paraId="6F09C471" w14:textId="77777777" w:rsidTr="00C20F99">
        <w:trPr>
          <w:trHeight w:val="76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4136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east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9F060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Santis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75A0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ends in stage at diagnosis for young breast cancer patients in the United States.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6BA5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804D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F308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ACCR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6A01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-3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93AE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65E0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1-201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21AC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C20F99" w:rsidRPr="00C20F99" w14:paraId="2FAD5764" w14:textId="77777777" w:rsidTr="00C20F99">
        <w:trPr>
          <w:trHeight w:val="102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20AD3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east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6308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er</w:t>
            </w:r>
            <w:proofErr w:type="spellEnd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03F6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e incidence of breast cancer in Canada 1971-2015: trends in screening-eligible and young-onset age group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DFBA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C62A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2705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nadian Cancer Registry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CD69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-49, 50-74, &lt;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0DA3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0196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71-201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BE28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0-2015 for under 50 and 2004-2015 over 50</w:t>
            </w:r>
          </w:p>
        </w:tc>
      </w:tr>
      <w:tr w:rsidR="00C20F99" w:rsidRPr="00C20F99" w14:paraId="4A2BB38D" w14:textId="77777777" w:rsidTr="00C20F99">
        <w:trPr>
          <w:trHeight w:val="76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E59B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east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498C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uo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5AED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east Cancer Incidence by Stage Before and After Change in Screening Guideline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1F9F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FAD4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8801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PCR and SEER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7151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-49, 50-7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14E00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A41C0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6-201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91DD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C20F99" w:rsidRPr="00C20F99" w14:paraId="6502E37F" w14:textId="77777777" w:rsidTr="00C20F99">
        <w:trPr>
          <w:trHeight w:val="102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4034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east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DEF6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Hou and </w:t>
            </w:r>
            <w:proofErr w:type="spellStart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uo</w:t>
            </w:r>
            <w:proofErr w:type="spellEnd"/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699A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 trend analysis of breast cancer incidence rates in the United States from 2000 to 2009 shows a recent increas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2C92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BE3A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9CC5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ER 18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03E4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–39, 40–49, 50–69, 70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2177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BED42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0-2009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99E1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variable </w:t>
            </w:r>
          </w:p>
        </w:tc>
      </w:tr>
      <w:tr w:rsidR="00C20F99" w:rsidRPr="00C20F99" w14:paraId="27CC6A61" w14:textId="77777777" w:rsidTr="00C20F99">
        <w:trPr>
          <w:trHeight w:val="127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E7BB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east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E047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i and </w:t>
            </w:r>
            <w:proofErr w:type="spellStart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ling</w:t>
            </w:r>
            <w:proofErr w:type="spellEnd"/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EE86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anges in breast cancer incidence rates in the United States by histologic subtype and race/ethnicity, 1995 to 200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7A69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DE40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1310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ER 1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3205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-39, 40-49, 50-59, 60-69, 70-79, 80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C0C3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E2BD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95-200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4D35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ariable</w:t>
            </w:r>
          </w:p>
        </w:tc>
      </w:tr>
      <w:tr w:rsidR="00C20F99" w:rsidRPr="00C20F99" w14:paraId="19200F68" w14:textId="77777777" w:rsidTr="00C20F99">
        <w:trPr>
          <w:trHeight w:val="76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9C06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east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8612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migal</w:t>
            </w:r>
            <w:proofErr w:type="spellEnd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4E90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ends in breast cancer by race and ethnicity: update 200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D21D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7FC9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1EB4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ACRR and SEER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B9BB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50, &gt;5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2B48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42CC2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75-200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5CB2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ariable</w:t>
            </w:r>
          </w:p>
        </w:tc>
      </w:tr>
      <w:tr w:rsidR="00C20F99" w:rsidRPr="00C20F99" w14:paraId="6DB730E4" w14:textId="77777777" w:rsidTr="00C20F99">
        <w:trPr>
          <w:trHeight w:val="127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BDA0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breast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7454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lonna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AC5B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s breast cancer incidence increasing among young women? An analysis of the trend in France for the period 1983-200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0959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68E1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65EA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 French registers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9F30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-39, 40-49, 50-74, 75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D1C8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C175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83-200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9776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C20F99" w:rsidRPr="00C20F99" w14:paraId="406694B8" w14:textId="77777777" w:rsidTr="00C20F99">
        <w:trPr>
          <w:trHeight w:val="127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B7FA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east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E22E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clère</w:t>
            </w:r>
            <w:proofErr w:type="spellEnd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B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EF3C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ends in incidence of breast cancer among women under 40 in seven European countries: a GRELL cooperative study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BFC8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urop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3A6F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8A54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 European cancer registries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A397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-35, 35-3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B507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9BA2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90-2008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7E98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C20F99" w:rsidRPr="00C20F99" w14:paraId="4E0BFBBD" w14:textId="77777777" w:rsidTr="00C20F99">
        <w:trPr>
          <w:trHeight w:val="76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43062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east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0FBC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rlo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751B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east cancer incidence trends in European women aged 20-39 years at diagnosi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6A63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urop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3191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67F6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 European cancer registries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1F8B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-29, 30-3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F7912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I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4734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95-200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7D03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C20F99" w:rsidRPr="00C20F99" w14:paraId="0F814E1F" w14:textId="77777777" w:rsidTr="00C20F99">
        <w:trPr>
          <w:trHeight w:val="153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5641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east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EA04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uwman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875C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On the rising trends of incidence and prognosis for breast cancer patients diagnosed 1975-2004: a long-term population-based study in </w:t>
            </w:r>
            <w:proofErr w:type="spellStart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utheastern</w:t>
            </w:r>
            <w:proofErr w:type="spellEnd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Netherland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C0C6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therland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541A2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3B8B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indhoven Cancer Registry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34982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40, 40-49, 50-69, 70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7DD10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ACP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88AA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75-200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CDCD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95-2004</w:t>
            </w:r>
          </w:p>
        </w:tc>
      </w:tr>
      <w:tr w:rsidR="00C20F99" w:rsidRPr="00C20F99" w14:paraId="595C7888" w14:textId="77777777" w:rsidTr="00C20F99">
        <w:trPr>
          <w:trHeight w:val="102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EB43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east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430E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uo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47A5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ends in breast cancer mortality by stage at diagnosis among young women in the United State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70BF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2D5D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1EA5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EER9 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84B5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-3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F683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D68D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75-201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B9A5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94-2015</w:t>
            </w:r>
          </w:p>
        </w:tc>
      </w:tr>
      <w:tr w:rsidR="00C20F99" w:rsidRPr="00C20F99" w14:paraId="153EA73B" w14:textId="77777777" w:rsidTr="00C20F99">
        <w:trPr>
          <w:trHeight w:val="102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8E873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east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A64F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ohnson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FFB6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cidence of breast cancer with distant involvement among women in the United States, 1976 to 200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C3D3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5338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7C100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ER 9, SEER 13, SEER 18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404D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-39, 40-54, 55-69, 70-8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AEF9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6703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76-2009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C9BB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0-2009 (SEER18 only data)</w:t>
            </w:r>
          </w:p>
        </w:tc>
      </w:tr>
      <w:tr w:rsidR="00C20F99" w:rsidRPr="00C20F99" w14:paraId="0271593C" w14:textId="77777777" w:rsidTr="00C20F99">
        <w:trPr>
          <w:trHeight w:val="153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23D8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breast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03020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hoemaker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316A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ifferences in breast cancer incidence among young women aged 20-49 years by stage and </w:t>
            </w:r>
            <w:proofErr w:type="spellStart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umor</w:t>
            </w:r>
            <w:proofErr w:type="spellEnd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characteristics, age, race, and ethnicity, 2004-201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945D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8E08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BA22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PCR and SEER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92BC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-34, 35-39, 40-44, 45-4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066C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2B33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4-2013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1E1D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C20F99" w:rsidRPr="00C20F99" w14:paraId="4E6820FD" w14:textId="77777777" w:rsidTr="00C20F99">
        <w:trPr>
          <w:trHeight w:val="102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916C2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east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AE0A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omas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93EC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Incidence and Survival Among Young Women </w:t>
            </w:r>
            <w:proofErr w:type="gramStart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ith</w:t>
            </w:r>
            <w:proofErr w:type="gramEnd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tage I-III Breast Cancer: SEER 2000-201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A6FD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2A98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EB95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ER 18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9573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-29, 30-39, 40-4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472B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188C3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0-201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84FB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C20F99" w:rsidRPr="00C20F99" w14:paraId="3BA5A419" w14:textId="77777777" w:rsidTr="00C20F99">
        <w:trPr>
          <w:trHeight w:val="102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65DC2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east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798C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orjaz</w:t>
            </w:r>
            <w:proofErr w:type="spellEnd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de </w:t>
            </w:r>
            <w:proofErr w:type="spellStart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cerda</w:t>
            </w:r>
            <w:proofErr w:type="spellEnd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C875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east cancer in Portugal: Temporal trends and age-specific incidence by geographic region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21E2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rtuga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AB0E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2653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rtuguese Cancer Registry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2B9A3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-44, 45-69, 70-8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8924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1B05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98-2011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7236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C20F99" w:rsidRPr="00C20F99" w14:paraId="59CD6EB9" w14:textId="77777777" w:rsidTr="00C20F99">
        <w:trPr>
          <w:trHeight w:val="76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514B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east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8B52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inton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B737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cent trends in breast cancer among younger women in the United State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A4AB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13330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570B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ER 1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1B96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40, 40-49, 50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2829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9342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92-200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2665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C20F99" w:rsidRPr="00C20F99" w14:paraId="3BF000AB" w14:textId="77777777" w:rsidTr="00C20F99">
        <w:trPr>
          <w:trHeight w:val="127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D9BD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reast 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0E292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arts</w:t>
            </w:r>
            <w:proofErr w:type="spellEnd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0D5D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duction of socioeconomic inequality in cancer incidence in the South of the Netherlands during 1996-200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8EBB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therland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82F1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43EA2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indhoven cancer registry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39143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-44, 45-64, 65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88AF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7CE1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96-2008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B2B1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C20F99" w:rsidRPr="00C20F99" w14:paraId="19841C94" w14:textId="77777777" w:rsidTr="00C20F99">
        <w:trPr>
          <w:trHeight w:val="102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683A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lorectal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4735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31413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131413"/>
                <w:sz w:val="20"/>
                <w:szCs w:val="20"/>
                <w:lang w:eastAsia="en-GB"/>
              </w:rPr>
              <w:t>Ansa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A48E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Evaluation of colorectal Cancer incidence trends in the United States (2000-2014). 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C431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70D3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2EFD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ER 18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7E46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40, 40-49, 50-59, 60-69, 70-79, &gt;8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2CA7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F13B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0-201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472C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C20F99" w:rsidRPr="00C20F99" w14:paraId="6FB9F3DB" w14:textId="77777777" w:rsidTr="00C20F99">
        <w:trPr>
          <w:trHeight w:val="102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91CE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lorectal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69A2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raghi</w:t>
            </w:r>
            <w:proofErr w:type="spellEnd"/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52BC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hanges in colorectal cancer incidence in seven high-income countries: a population-based study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D480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ultip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24E7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96EC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Various national registries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C3EB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-29, 30-39, 40-49 (&lt;50), 51-74, 75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F75C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APC/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752E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variable-201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527F0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C20F99" w:rsidRPr="00C20F99" w14:paraId="372E4551" w14:textId="77777777" w:rsidTr="00C20F99">
        <w:trPr>
          <w:trHeight w:val="76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D1850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lorectal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A835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ugustus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E598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s increased colorectal screening effective in preventing distant disease?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C981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33EF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33B6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ER 18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AEF0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50, 50-65, 65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0CF1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650C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0-201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5691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0-2014 for &lt;50; variable for &gt;50</w:t>
            </w:r>
          </w:p>
        </w:tc>
      </w:tr>
      <w:tr w:rsidR="00C20F99" w:rsidRPr="00C20F99" w14:paraId="185DC6C4" w14:textId="77777777" w:rsidTr="00C20F99">
        <w:trPr>
          <w:trHeight w:val="127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60EB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colorectal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F579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ustin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06F9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anges in colorectal cancer incidence rates in young and older adults in the United States: what does it tell us about screening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6842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85C6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EAB6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ER and NPCR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22DD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50, 50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4628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47FF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98-2009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E76B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C20F99" w:rsidRPr="00C20F99" w14:paraId="0469886A" w14:textId="77777777" w:rsidTr="00C20F99">
        <w:trPr>
          <w:trHeight w:val="102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F171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lorectal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55E3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iley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C38C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creasing disparities in the age-related incidences of colon and rectal cancers in the United States, 1975-201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BDBA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56A1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3831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ER 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9E780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-34, 35-49, 50-74, 75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2C58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1D14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75-201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71BF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C20F99" w:rsidRPr="00C20F99" w14:paraId="368B139F" w14:textId="77777777" w:rsidTr="00C20F99">
        <w:trPr>
          <w:trHeight w:val="178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2F35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lorectal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E509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renner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64743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ational Trends in Colorectal Cancer Incidence Among Older and Younger Adults in Canada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894B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E970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5219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ational Cancer Incidence Reporting System (1969 - 1992) Canadian Cancer Registry (1992-2015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6784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&lt;50, &gt;5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1B84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840E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69-201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EE38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variable</w:t>
            </w:r>
          </w:p>
        </w:tc>
      </w:tr>
      <w:tr w:rsidR="00C20F99" w:rsidRPr="00C20F99" w14:paraId="0BE058E5" w14:textId="77777777" w:rsidTr="00C20F99">
        <w:trPr>
          <w:trHeight w:val="178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C9E5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lorectal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358C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renner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2B19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creasing colorectal cancer incidence trends among younger adults in Canada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32CF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0F46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C996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ational Cancer Incidence Reporting System (1969 - 1992) Canadian Cancer Registry (1992-2015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63F5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–29, 30–39, 40–49, 50–54, 55–59,60–64, 65–69, 70–74, 75–79, 80–84, 85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9B41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FBAF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71-201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3736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variable</w:t>
            </w:r>
          </w:p>
        </w:tc>
      </w:tr>
      <w:tr w:rsidR="00C20F99" w:rsidRPr="00C20F99" w14:paraId="697A406A" w14:textId="77777777" w:rsidTr="00C20F99">
        <w:trPr>
          <w:trHeight w:val="102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F0E80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lorectal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C1F0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hambers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EA01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emographic trends in the incidence of young-onset colorectal cancer: a population-based study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15332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nglan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19D1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5A720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ational Cancer Registration and Analysis Service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92993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-29, 30-39, 40-4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CDA0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4E80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74-201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72CB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variable</w:t>
            </w:r>
          </w:p>
        </w:tc>
      </w:tr>
      <w:tr w:rsidR="00C20F99" w:rsidRPr="00C20F99" w14:paraId="64AB6088" w14:textId="77777777" w:rsidTr="00C20F99">
        <w:trPr>
          <w:trHeight w:val="102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6129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lorectal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46D9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ress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D3D4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Secular changes in colorectal cancer incidence by subsite, stage at diagnosis, and race/ethnicity, 1992-2001. 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4BD8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8FEF2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98E9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EER 1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0EAE3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-49, 50-64, 65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FD5B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7943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92-2001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EED8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C20F99" w:rsidRPr="00C20F99" w14:paraId="39F9D57D" w14:textId="77777777" w:rsidTr="00C20F99">
        <w:trPr>
          <w:trHeight w:val="102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3315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colorectal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90B6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rosbie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77A1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rends in colorectal cancer incidence among younger adults-Disparities by age, sex, race, ethnicity, and subsit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367A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C13F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78BB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ew Jersey State Cancer Register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84EF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-29, 30-39, 40-49, 50-59, 60-69, 70-79, 80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A1EE3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FDD6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79-201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DAAA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variable</w:t>
            </w:r>
          </w:p>
        </w:tc>
      </w:tr>
      <w:tr w:rsidR="00C20F99" w:rsidRPr="00C20F99" w14:paraId="4AA87AFD" w14:textId="77777777" w:rsidTr="00C20F99">
        <w:trPr>
          <w:trHeight w:val="102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FF50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lorectal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8C8F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omati</w:t>
            </w:r>
            <w:proofErr w:type="spellEnd"/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386E0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Incidence, clinical </w:t>
            </w:r>
            <w:proofErr w:type="gramStart"/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eatures</w:t>
            </w:r>
            <w:proofErr w:type="gramEnd"/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and possible </w:t>
            </w:r>
            <w:proofErr w:type="spellStart"/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tiology</w:t>
            </w:r>
            <w:proofErr w:type="spellEnd"/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of early onset (&lt;=40 years) colorectal neoplasm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A079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2A30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5BFC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lorectal Cancer Registry of Moden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A120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&lt;=40, &gt;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251E3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C45E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84-2008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2CA5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86-2008</w:t>
            </w:r>
          </w:p>
        </w:tc>
      </w:tr>
      <w:tr w:rsidR="00C20F99" w:rsidRPr="00C20F99" w14:paraId="5432985B" w14:textId="77777777" w:rsidTr="00C20F99">
        <w:trPr>
          <w:trHeight w:val="127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3159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lorectal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078A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xarchakou</w:t>
            </w:r>
            <w:proofErr w:type="spellEnd"/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28CD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lorectal cancer incidence among young adults in England: Trends by anatomical sub-site and deprivation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207F2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nglan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7A1B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391F2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ational Cancer Registry for England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2A7A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–29, 30–39, 40–49, 50–59,60–69, 70–79, 80–9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7DC4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BA6B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71-201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81A3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variable</w:t>
            </w:r>
          </w:p>
        </w:tc>
      </w:tr>
      <w:tr w:rsidR="00C20F99" w:rsidRPr="00C20F99" w14:paraId="22525441" w14:textId="77777777" w:rsidTr="00C20F99">
        <w:trPr>
          <w:trHeight w:val="102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BB5D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lorectal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D0B8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dewa</w:t>
            </w:r>
            <w:proofErr w:type="spellEnd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0C40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e temporal trends in colonoscopy among young adults concordant with colorectal cancer incidence?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D86B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6784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0BBB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ER 18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E54B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-44, 45-49, 50-5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4C64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74473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0-201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99B2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C20F99" w:rsidRPr="00C20F99" w14:paraId="7399F666" w14:textId="77777777" w:rsidTr="00C20F99">
        <w:trPr>
          <w:trHeight w:val="153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70BB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lorectal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95DF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eletto</w:t>
            </w:r>
            <w:proofErr w:type="spellEnd"/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6E1E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rends in Colon and Rectal Cancer Incidence in Australia from 1982 to 2014: Analysis of Data on Over 375,000 Case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59A4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CB8E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EAD0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ustralian Cancer Incidence and Mortality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1562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-29, 30-39, 40-49, 50-54, 55-59, 60-64, 65-69, 70-74, 75-79, 80-84, 85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2602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F46B3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82-201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84A5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variable</w:t>
            </w:r>
          </w:p>
        </w:tc>
      </w:tr>
      <w:tr w:rsidR="00C20F99" w:rsidRPr="00C20F99" w14:paraId="75A4AD32" w14:textId="77777777" w:rsidTr="00C20F99">
        <w:trPr>
          <w:trHeight w:val="127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EA9B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lorectal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23C62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rostberg</w:t>
            </w:r>
            <w:proofErr w:type="spellEnd"/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ahr</w:t>
            </w:r>
            <w:proofErr w:type="spellEnd"/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3402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linical characteristics and a rising incidence of early-onset colorectal cancer in a nationwide cohort of 521 patients aged 18-40 year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14673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enmark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896C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DF50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anish Cancer registry / Danish Colorectal Cancer Group (DCCG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E4DC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&lt;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BDB7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0035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01-2013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D95B3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C20F99" w:rsidRPr="00C20F99" w14:paraId="3B9362A6" w14:textId="77777777" w:rsidTr="00C20F99">
        <w:trPr>
          <w:trHeight w:val="102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547B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lorectal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CBDF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31413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131413"/>
                <w:sz w:val="20"/>
                <w:szCs w:val="20"/>
                <w:lang w:eastAsia="en-GB"/>
              </w:rPr>
              <w:t>Giddings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1D84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oing against the tide: increasing incidence of colorectal cancer among Koreans, </w:t>
            </w:r>
            <w:proofErr w:type="spellStart"/>
            <w:proofErr w:type="gramStart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lipinos,and</w:t>
            </w:r>
            <w:proofErr w:type="spellEnd"/>
            <w:proofErr w:type="gramEnd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outh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2B9F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6007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CC21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lifornia Cancer Registry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F365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50, &gt;5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55C3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04A7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88-2007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52A4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88-2007, except South Asian 1991-2007</w:t>
            </w:r>
          </w:p>
        </w:tc>
      </w:tr>
      <w:tr w:rsidR="00C20F99" w:rsidRPr="00C20F99" w14:paraId="770E2814" w14:textId="77777777" w:rsidTr="00C20F99">
        <w:trPr>
          <w:trHeight w:val="76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C3C0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colorectal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74AC2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oomans</w:t>
            </w:r>
            <w:proofErr w:type="spellEnd"/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Kropp and Umar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BBE2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creasing Incidence of Colorectal Cancer in Young Adult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9E70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0FF3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C9F2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EER 9 and SEER 18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1720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&lt;50, &gt;5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15E5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D5F5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80-201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E57E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variable</w:t>
            </w:r>
          </w:p>
        </w:tc>
      </w:tr>
      <w:tr w:rsidR="00C20F99" w:rsidRPr="00C20F99" w14:paraId="4EA8443C" w14:textId="77777777" w:rsidTr="00C20F99">
        <w:trPr>
          <w:trHeight w:val="102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48332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lorectal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9FFC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u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6AE2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rnational incidence trends in early- and late-onset colorectal cancer: a population-based study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3790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ultip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745E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29860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I5C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C575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50, &gt;5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F94D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E2692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88-201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A6B6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C20F99" w:rsidRPr="00C20F99" w14:paraId="753DCB55" w14:textId="77777777" w:rsidTr="00C20F99">
        <w:trPr>
          <w:trHeight w:val="127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E938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lorectal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D904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ui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5F56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Global Increasing Incidence of Young-Onset Colorectal Cancer Across 5 Continents: A </w:t>
            </w:r>
            <w:proofErr w:type="spellStart"/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Joinpoint</w:t>
            </w:r>
            <w:proofErr w:type="spellEnd"/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Regression Analysis of 1,922,167 Case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3331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ultip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B398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A601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I5C Plus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4EB6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&lt;50, &gt;5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6DBB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75EB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88-2007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9292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C20F99" w:rsidRPr="00C20F99" w14:paraId="53C855AC" w14:textId="77777777" w:rsidTr="00C20F99">
        <w:trPr>
          <w:trHeight w:val="153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E853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lorectal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9B39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yer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BD0E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creasing incidence of rectal cancer in patients aged younger than 40 years: An analysis of the surveillance, epidemiology, and end results databas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9B2A3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70210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6FA6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EER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10C0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&lt;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7FEE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AB5E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73-200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0BAB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C20F99" w:rsidRPr="00C20F99" w14:paraId="6BE4B8FD" w14:textId="77777777" w:rsidTr="00C20F99">
        <w:trPr>
          <w:trHeight w:val="127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B9B1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lorectal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9F25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atel and De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2A86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rends in colorectal cancer incidence and related lifestyle risk factors in 15-49-year-olds in Canada, 1969-201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45FF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2AF6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F8AA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nadian Cancer Registry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74E7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5-29, 30-39, 40-4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AC3C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4EC13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69-201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185B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96/7-2010</w:t>
            </w:r>
          </w:p>
        </w:tc>
      </w:tr>
      <w:tr w:rsidR="00C20F99" w:rsidRPr="00C20F99" w14:paraId="0F2E2CC4" w14:textId="77777777" w:rsidTr="00C20F99">
        <w:trPr>
          <w:trHeight w:val="102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9C27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lorectal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7038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etersson</w:t>
            </w:r>
            <w:proofErr w:type="spellEnd"/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0701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creasing incidence of colorectal cancer among the younger population in Sweden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93F2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wede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9A83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74462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wedish Cancer Registry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74DD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&lt;50, 50-74, &gt;7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26D6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BCDA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70-201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D533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06-2016</w:t>
            </w:r>
          </w:p>
        </w:tc>
      </w:tr>
      <w:tr w:rsidR="00C20F99" w:rsidRPr="00C20F99" w14:paraId="2954903E" w14:textId="77777777" w:rsidTr="00C20F99">
        <w:trPr>
          <w:trHeight w:val="102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80F20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lorectal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93A1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haman</w:t>
            </w:r>
            <w:proofErr w:type="spellEnd"/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704D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creased risk for colorectal cancer under age 50 in racial and ethnic minorities living in the United State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1563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558F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2E58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EER 1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C582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&lt;50, &gt;5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F213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A32A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92-2009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59A7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C20F99" w:rsidRPr="00C20F99" w14:paraId="2FD796D5" w14:textId="77777777" w:rsidTr="00C20F99">
        <w:trPr>
          <w:trHeight w:val="153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E647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colorectal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180E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usso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9E213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Increased incidence of colon cancer among individuals younger than 50 years: A 17 </w:t>
            </w:r>
            <w:proofErr w:type="gramStart"/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ears</w:t>
            </w:r>
            <w:proofErr w:type="gramEnd"/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analysis from the cancer registry of the municipality of Milan, Italy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2BE6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05F6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892F0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ncer Registry for Milan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9D49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&lt;50, 50-64, &gt;6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D385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71DC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99-201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E094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99-2015 except age 65+ 2007-2015</w:t>
            </w:r>
          </w:p>
        </w:tc>
      </w:tr>
      <w:tr w:rsidR="00C20F99" w:rsidRPr="00C20F99" w14:paraId="39E55311" w14:textId="77777777" w:rsidTr="00C20F99">
        <w:trPr>
          <w:trHeight w:val="76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2244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lorectal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6626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heneman</w:t>
            </w:r>
            <w:proofErr w:type="spellEnd"/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AD71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he impact of young adult colorectal cancer: Incidence and trends in Colorado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9C7D3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3ADE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3AFB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lorado central cancer registry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7F04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-49, &gt;5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A42A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C504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92-2013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1339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03-2013</w:t>
            </w:r>
          </w:p>
        </w:tc>
      </w:tr>
      <w:tr w:rsidR="00C20F99" w:rsidRPr="00C20F99" w14:paraId="1A4B9EA2" w14:textId="77777777" w:rsidTr="00C20F99">
        <w:trPr>
          <w:trHeight w:val="76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08EE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lorectal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680E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iegel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B904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lorectal cancer statistics, 201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AF1B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9133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1FA5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EER 9, SEER13 and NPCR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ED180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-49, 50-64, 65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7DDD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544E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01-201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0878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2001-2010 for &lt;50; 2008-2010 others </w:t>
            </w:r>
          </w:p>
        </w:tc>
      </w:tr>
      <w:tr w:rsidR="00C20F99" w:rsidRPr="00C20F99" w14:paraId="1D2C7C0B" w14:textId="77777777" w:rsidTr="00C20F99">
        <w:trPr>
          <w:trHeight w:val="153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171D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lorectal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9E9E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egel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FFD3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lorectal Cancer Incidence Patterns in the United States, 1974-201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30CB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A9BC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6BA9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ER 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22860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-29, 30-39, 40-49, 50-54, 55-59, 60-64, 65-69, 70-74, 75-79, 80-84, 85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3B0B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EF4A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74-2013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DAAC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variable</w:t>
            </w:r>
          </w:p>
        </w:tc>
      </w:tr>
      <w:tr w:rsidR="00C20F99" w:rsidRPr="00C20F99" w14:paraId="385B96B1" w14:textId="77777777" w:rsidTr="00C20F99">
        <w:trPr>
          <w:trHeight w:val="102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F61E0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lorectal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AAAD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iegel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8B32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crease in Incidence of Colorectal Cancer Among Young Men and Women in the United State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CB53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173C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3368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EER 1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F39C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-29, 30-39, 40-4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92AC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A6B2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92-200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DC21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C20F99" w:rsidRPr="00C20F99" w14:paraId="79DB5837" w14:textId="77777777" w:rsidTr="00C20F99">
        <w:trPr>
          <w:trHeight w:val="76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0CFE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lorectal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4B553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iegel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CF3E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lorectal cancer statistics, 201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62BC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A4DF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E641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EER 9, SEER 13 and NPCR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35C6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-49, 50-64, 65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D2AF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64BA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00-2013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029A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00-2013 except 65+ 2008-2013</w:t>
            </w:r>
          </w:p>
        </w:tc>
      </w:tr>
      <w:tr w:rsidR="00C20F99" w:rsidRPr="00C20F99" w14:paraId="7436810D" w14:textId="77777777" w:rsidTr="00C20F99">
        <w:trPr>
          <w:trHeight w:val="5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420A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lorectal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67FD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iegel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4143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lorectal cancer statistics, 202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8F83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66B0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5F0A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EER 9, SEER 13 and NPCR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DCDC0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-49, 50-64, 65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AF02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AF05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95-201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3F97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11-2016</w:t>
            </w:r>
          </w:p>
        </w:tc>
      </w:tr>
      <w:tr w:rsidR="00C20F99" w:rsidRPr="00C20F99" w14:paraId="7B443F4F" w14:textId="77777777" w:rsidTr="00C20F99">
        <w:trPr>
          <w:trHeight w:val="76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1D7B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lorectal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D7B6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egel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3AB7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obal patterns and trends in colorectal cancer incidence in young adult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5723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ultip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B38D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064E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I5C and IACR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CA34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50, &gt;5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FAF3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15FB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8-201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2CD8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C20F99" w:rsidRPr="00C20F99" w14:paraId="1DE22368" w14:textId="77777777" w:rsidTr="00C20F99">
        <w:trPr>
          <w:trHeight w:val="102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DB68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colorectal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04A8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awadros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930E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denocarcinoma of the rectum in patients under age 40 is increasing: impact of signet-ring cell histology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60FC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7CA1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09FC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EER 9 and SEER 18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F9EA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-39, &gt;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6D14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74B6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80-201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3F09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C20F99" w:rsidRPr="00C20F99" w14:paraId="0EFB041E" w14:textId="77777777" w:rsidTr="00C20F99">
        <w:trPr>
          <w:trHeight w:val="178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5102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lorectal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91A3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roeung</w:t>
            </w:r>
            <w:proofErr w:type="spellEnd"/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02B83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creasing Incidence of Colorectal Cancer in Adolescents and Young Adults Aged 15-39 Years in Western Australia 1982-2007: Examination of Colonoscopy History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237E0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66CC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9125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estern Australia Cancer Registry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1AF4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5-19, 20-24, 25-29, 30-34, 35-3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F2E6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43B4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82-2007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2D10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C20F99" w:rsidRPr="00C20F99" w14:paraId="403A1DFE" w14:textId="77777777" w:rsidTr="00C20F99">
        <w:trPr>
          <w:trHeight w:val="127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9BA4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lorectal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D202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llah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7152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hanging trends in age and stage of colorectal cancer presentation in Ireland - From the nineties to noughties and beyond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3D16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relan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58B3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B011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rish National Cancer Registry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4D0A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-29, 30-39, 40-49, 50-59, 60-69, 70-79, 80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56A9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PC/A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6E71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94-201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D2FA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C20F99" w:rsidRPr="00C20F99" w14:paraId="205BBFAF" w14:textId="77777777" w:rsidTr="00C20F99">
        <w:trPr>
          <w:trHeight w:val="102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D6A93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lorectal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E3FF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Van Beck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8301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lorectal Cancer Incidence and Mortality Rates Among New York City Adults Ages 20-54 years during 1976-201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A6C0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02363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A5FC3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ew York State Cancer Registry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88AA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-49, 50-5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C78E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6BA90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76-201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0189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ge 20-49: 1990-2015; age 50-54: 1993-2015</w:t>
            </w:r>
          </w:p>
        </w:tc>
      </w:tr>
      <w:tr w:rsidR="00C20F99" w:rsidRPr="00C20F99" w14:paraId="4CA602DF" w14:textId="77777777" w:rsidTr="00C20F99">
        <w:trPr>
          <w:trHeight w:val="102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54ED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lorectal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ED67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uik</w:t>
            </w:r>
            <w:proofErr w:type="spellEnd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661F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creasing incidence of colorectal cancer in young adults in Europe over the last 25 year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9B05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urop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F4230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B0EF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uropean Cancer Registries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915C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-29, 30-39, 40-4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5789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0180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90-201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61F2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04/5-2016</w:t>
            </w:r>
          </w:p>
        </w:tc>
      </w:tr>
      <w:tr w:rsidR="00C20F99" w:rsidRPr="00C20F99" w14:paraId="3A48A536" w14:textId="77777777" w:rsidTr="00C20F99">
        <w:trPr>
          <w:trHeight w:val="76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8F30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lorectal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F974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ang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C3D50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ising Incidence of Colorectal Cancer Among Young Hispanics in Texa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905D3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12860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6B19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exas Cancer Registry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8732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-39, 40-49, 50-74, 75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5A170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F279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95-201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FC1C0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C20F99" w:rsidRPr="00C20F99" w14:paraId="73F544FF" w14:textId="77777777" w:rsidTr="00C20F99">
        <w:trPr>
          <w:trHeight w:val="127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6E6E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terine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40C8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uncan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2234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ncer of the body of the uterus: trends in mortality and incidence in England, 1985–2008.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08BD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glan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1E5F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0F2F3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xford Cancer Intelligence Unit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53E8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-49, 50-54, 55-59, 60-64, 65-69, 70-74, 75-79, 80-84, 85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C8A3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07E7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85-2008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12E9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1-2008</w:t>
            </w:r>
          </w:p>
        </w:tc>
      </w:tr>
      <w:tr w:rsidR="00C20F99" w:rsidRPr="00C20F99" w14:paraId="0401EF99" w14:textId="77777777" w:rsidTr="00C20F99">
        <w:trPr>
          <w:trHeight w:val="102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4EB4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uterine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3569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ott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EB1F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pid increase in endometrial cancer incidence and ethnic differences in New Zealand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EC83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w Zealan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3E49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60D7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w Zealand Cancer Registry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F4B13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40, 40-49, 50-74,75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FDE43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E7953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96-201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1157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C20F99" w:rsidRPr="00C20F99" w14:paraId="3EC5206B" w14:textId="77777777" w:rsidTr="00C20F99">
        <w:trPr>
          <w:trHeight w:val="102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160E0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terine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E563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ndemann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EDBA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dometrial cancer incidence trends in Norway during 1953-2007 and predictions for 2008-202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D03F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rway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EB97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E82D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rvegian</w:t>
            </w:r>
            <w:proofErr w:type="spellEnd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Cancer Registry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E662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55, 55-7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26753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29D9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53-2007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56E4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98-2007</w:t>
            </w:r>
          </w:p>
        </w:tc>
      </w:tr>
      <w:tr w:rsidR="00C20F99" w:rsidRPr="00C20F99" w14:paraId="6BDA86F9" w14:textId="77777777" w:rsidTr="00C20F99">
        <w:trPr>
          <w:trHeight w:val="102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9754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terine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5C8F0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emkin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A815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ysterectomy-corrected rates of endometrial cancer among women younger than age 50 in the United State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0E503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E67F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7AB0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ER 1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8F0C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0-29, 30-34, 35-39, 40-44, 45-49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9D5D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D60E3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92-201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ABEE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C20F99" w:rsidRPr="00C20F99" w14:paraId="6837E7F3" w14:textId="77777777" w:rsidTr="00C20F99">
        <w:trPr>
          <w:trHeight w:val="76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8DD3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esophageal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C64D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ivers</w:t>
            </w:r>
            <w:proofErr w:type="spellEnd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4A932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rends in </w:t>
            </w:r>
            <w:proofErr w:type="spellStart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sophageal</w:t>
            </w:r>
            <w:proofErr w:type="spellEnd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cancer incidence by histology, United States, 1998-200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BEC5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74F6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CFA8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PCR and SEER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2FE8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45, 45-59, 60-74, 75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B6EC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6FF60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98-2003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FC93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C20F99" w:rsidRPr="00C20F99" w14:paraId="5C9865BC" w14:textId="77777777" w:rsidTr="00C20F99">
        <w:trPr>
          <w:trHeight w:val="102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A375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stric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A955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ang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0316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creasing Incidence of Advanced Non-cardia Gastric Cancers Among Younger Hispanics in the USA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40D7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662E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E1B3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PCR and SEER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7671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50, &gt;5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AFA8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AF693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1-201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228E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C20F99" w:rsidRPr="00C20F99" w14:paraId="0047A132" w14:textId="77777777" w:rsidTr="00C20F99">
        <w:trPr>
          <w:trHeight w:val="76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3B722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stric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58B6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ng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12E5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e and sex interactions in gastric cancer incidence and mortality trends in Korea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C274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ore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BE74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4346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ncer Registry of Kore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B5AA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-39, 40-54, 65-69, 70-7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2004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17970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99-201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C88C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C20F99" w:rsidRPr="00C20F99" w14:paraId="3BC5B6C2" w14:textId="77777777" w:rsidTr="00C20F99">
        <w:trPr>
          <w:trHeight w:val="102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FB46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astric and </w:t>
            </w:r>
            <w:proofErr w:type="spellStart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eophagea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8F14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derson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DA79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he Changing Face of </w:t>
            </w:r>
            <w:proofErr w:type="spellStart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ncardia</w:t>
            </w:r>
            <w:proofErr w:type="spellEnd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Gastric Cancer Incidence Among US Non-Hispanic Whites. 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3CB9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61102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7598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ACCR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3A900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50, &gt;5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74DF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735A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95-2013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22C9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C20F99" w:rsidRPr="00C20F99" w14:paraId="0556E7A8" w14:textId="77777777" w:rsidTr="00C20F99">
        <w:trPr>
          <w:trHeight w:val="76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10DC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stric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9D12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derson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97A70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ge-specific trends in incidence of </w:t>
            </w:r>
            <w:proofErr w:type="spellStart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ncardia</w:t>
            </w:r>
            <w:proofErr w:type="spellEnd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gastric cancer in US adult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B2082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B04F3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9C36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ER 9, SEER 13 and SEER 17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B350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-39, 40-59, 60-8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EB7E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292C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77-200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6B9E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C20F99" w:rsidRPr="00C20F99" w14:paraId="491DF657" w14:textId="77777777" w:rsidTr="00C20F99">
        <w:trPr>
          <w:trHeight w:val="76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1BA7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gastric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C894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31413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131413"/>
                <w:sz w:val="20"/>
                <w:szCs w:val="20"/>
                <w:lang w:eastAsia="en-GB"/>
              </w:rPr>
              <w:t>Merchant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A6AD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 rising trend in the incidence of advanced gastric cancer in young Hispanic men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186F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432F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3D0C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ER 1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DFC3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-49, 50-64, &gt;6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2EA6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86D62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92-2011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8FFE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C20F99" w:rsidRPr="00C20F99" w14:paraId="05671734" w14:textId="77777777" w:rsidTr="00C20F99">
        <w:trPr>
          <w:trHeight w:val="127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0550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astric and </w:t>
            </w:r>
            <w:proofErr w:type="spellStart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eophagea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9C25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slami</w:t>
            </w:r>
            <w:proofErr w:type="spellEnd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10ED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Incidence Trends of </w:t>
            </w:r>
            <w:proofErr w:type="spellStart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sophageal</w:t>
            </w:r>
            <w:proofErr w:type="spellEnd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nd Gastric Cancer Subtypes by Race, Ethnicity, and Age in the United States, 1997-201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357C0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A2E1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67A2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ACCR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7F4B2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-39, 40-49, 50-59, 60-69,&gt;7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306B0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4665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97-201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7716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10-2014</w:t>
            </w:r>
          </w:p>
        </w:tc>
      </w:tr>
      <w:tr w:rsidR="00C20F99" w:rsidRPr="00C20F99" w14:paraId="34B0F398" w14:textId="77777777" w:rsidTr="00C20F99">
        <w:trPr>
          <w:trHeight w:val="127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1C6A2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idney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E1D2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 P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13503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ends in incidence, mortality, and survival for kidney cancer in Canada, 1986–2007.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B97D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C2410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04C7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ational Cancer Incidence and Reporting System and Canadian Cancer Registry 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20BC2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-44, 45-54, 55-64, 65-74, 75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9D07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0426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86-201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0079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86-2007, except females 75+ 1992-2007</w:t>
            </w:r>
          </w:p>
        </w:tc>
      </w:tr>
      <w:tr w:rsidR="00C20F99" w:rsidRPr="00C20F99" w14:paraId="6C23CEB1" w14:textId="77777777" w:rsidTr="00C20F99">
        <w:trPr>
          <w:trHeight w:val="178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DD4E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idney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C7A3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ing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9EFA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ontinued increase in incidence of renal cell carcinoma, especially in young patients and </w:t>
            </w:r>
            <w:proofErr w:type="gramStart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 grade</w:t>
            </w:r>
            <w:proofErr w:type="gramEnd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disease: United States 2001 to 201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B47F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56D7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5E6E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PCR and SEER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89A1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-24, 25-29, 30-34, 35-39, 40-44, 45-49, 50-54, 55-59, 60-64, 65-69, 70-74, 75-79, 80-84, 85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D351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A4BB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1-201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739D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C20F99" w:rsidRPr="00C20F99" w14:paraId="7760200F" w14:textId="77777777" w:rsidTr="00C20F99">
        <w:trPr>
          <w:trHeight w:val="153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D3C5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idney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16A2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pple</w:t>
            </w:r>
            <w:proofErr w:type="spellEnd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2B7C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pulation based analysis of the increasing incidence of kidney cancer in the United States: evaluation of age specific trends from 1975 to 200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23EE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4721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AE44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ER 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5646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-39, 41-49, 50-59, 60-69, 70-79, 80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94B4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A0C2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75-200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03B50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91-2006</w:t>
            </w:r>
          </w:p>
        </w:tc>
      </w:tr>
      <w:tr w:rsidR="00C20F99" w:rsidRPr="00C20F99" w14:paraId="7F407D4E" w14:textId="77777777" w:rsidTr="00C20F99">
        <w:trPr>
          <w:trHeight w:val="102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AE1E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idney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9178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lumbo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8BA9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nal cell carcinoma incidence rates and trends in young adults aged 20-39 year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AE1D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6A44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A552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ER 18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2572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-3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6F2D2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E5932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0-201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0DD8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C20F99" w:rsidRPr="00C20F99" w14:paraId="44A62102" w14:textId="77777777" w:rsidTr="00C20F99">
        <w:trPr>
          <w:trHeight w:val="76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408A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idney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DD20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yson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02A9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ge-period-cohort analysis of renal cell </w:t>
            </w: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carcinoma in United States adult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DE17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F04B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5D28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ER 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B49C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-39, 40-59, 60-8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A605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EA58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73-2008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1D1B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C20F99" w:rsidRPr="00C20F99" w14:paraId="665B9A59" w14:textId="77777777" w:rsidTr="00C20F99">
        <w:trPr>
          <w:trHeight w:val="127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D1BE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ryngeal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5108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aakhuis</w:t>
            </w:r>
            <w:proofErr w:type="spellEnd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855E0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cidence and survival trends of head and neck squamous cell carcinoma in the Netherlands between 1989 and 201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340B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therland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7DF7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3B5D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therland cancer registry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4A18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45, &gt;4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55B0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23B8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89-2011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2094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C20F99" w:rsidRPr="00C20F99" w14:paraId="1B4A1B2F" w14:textId="77777777" w:rsidTr="00C20F99">
        <w:trPr>
          <w:trHeight w:val="127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D3E3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aryngeal 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7D34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aakhuis</w:t>
            </w:r>
            <w:proofErr w:type="spellEnd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1908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Oral and oropharyngeal cancer in The Netherlands between 1989 and 2006: Increasing incidence, but not in young adults.  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2724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therland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78C9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AA6B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therland cancer registry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BD850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45, 45-59, 60-74, 75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63042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61A7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89-200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2DDF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C20F99" w:rsidRPr="00C20F99" w14:paraId="26686099" w14:textId="77777777" w:rsidTr="00C20F99">
        <w:trPr>
          <w:trHeight w:val="102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1945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ung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5C02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emal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86DA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e convergence of lung cancer rates between blacks and whites under the age of 40, United State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2A9C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9287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234E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ER 1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422F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-3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E152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F4912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92-200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3282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C20F99" w:rsidRPr="00C20F99" w14:paraId="29EE2C00" w14:textId="77777777" w:rsidTr="00C20F99">
        <w:trPr>
          <w:trHeight w:val="76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E8DC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ung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29823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nley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3461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ung cancer incidence trends among men and women--United States, 2005-200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3BB5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7B9A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AE1F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DC national </w:t>
            </w:r>
            <w:proofErr w:type="spellStart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gram</w:t>
            </w:r>
            <w:proofErr w:type="spellEnd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of cancer registries and SEER. 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C6CF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35, 35-44, 45-54, 55-64, 65-74, 75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D39A3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9106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5-2009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853A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C20F99" w:rsidRPr="00C20F99" w14:paraId="06DBE0A7" w14:textId="77777777" w:rsidTr="00C20F99">
        <w:trPr>
          <w:trHeight w:val="127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AB8E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ung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4DCB2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nares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383E3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ends in lung cancer incidence by histologic subtype in the south of Spain, 1985-2012: a population-based study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7728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1A7C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EEF2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ranada Cancer Registry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9DEA0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-34, 35-54, 55-64, 65-74, 75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E54B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52AA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85-201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3172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85-2012 except male 65-74 1994-2012</w:t>
            </w:r>
          </w:p>
        </w:tc>
      </w:tr>
      <w:tr w:rsidR="00C20F99" w:rsidRPr="00C20F99" w14:paraId="14C50483" w14:textId="77777777" w:rsidTr="00C20F99">
        <w:trPr>
          <w:trHeight w:val="102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6240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ung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13E0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Zhong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5FE7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ends and Patterns of Disparities in Burden of Lung Cancer in the United States, 1974-201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1011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3969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5E060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ER 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D867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-39, 40-59, 60-79, 80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C309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FDA0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74-201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C36F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C20F99" w:rsidRPr="00C20F99" w14:paraId="18BFBEFA" w14:textId="77777777" w:rsidTr="00C20F99">
        <w:trPr>
          <w:trHeight w:val="102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ACF3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varia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C183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im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AE342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cidence of epithelial ovarian cancer according to histologic subtypes in Korea, 1999 to 201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D2190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ore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D5FD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27C5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orea Central Cancer Registry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A0402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40, 40-59, 60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87CB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671D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99-201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963A0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C20F99" w:rsidRPr="00C20F99" w14:paraId="4CEBFB71" w14:textId="77777777" w:rsidTr="00C20F99">
        <w:trPr>
          <w:trHeight w:val="102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E4C1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ovaria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A154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basag</w:t>
            </w:r>
            <w:proofErr w:type="spellEnd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009F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e influence of birth cohort and calendar period on global trends in ovarian cancer incidenc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BC84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ultip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06EB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4518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I5C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862D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-49, 50-7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5825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5229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98-201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CA11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ariable</w:t>
            </w:r>
          </w:p>
        </w:tc>
      </w:tr>
      <w:tr w:rsidR="00C20F99" w:rsidRPr="00C20F99" w14:paraId="3EAA65A4" w14:textId="77777777" w:rsidTr="00C20F99">
        <w:trPr>
          <w:trHeight w:val="127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9F80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ncreas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D773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d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456A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emporal trends of pancreatic ductal adenocarcinoma in young adults in the United States: A Population-Based Study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DD37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61A93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668E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ER 18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2FDD2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-34, 35-3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0390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8B64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0-2017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5C1D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0-2014</w:t>
            </w:r>
          </w:p>
        </w:tc>
      </w:tr>
      <w:tr w:rsidR="00C20F99" w:rsidRPr="00C20F99" w14:paraId="13E82CF1" w14:textId="77777777" w:rsidTr="00C20F99">
        <w:trPr>
          <w:trHeight w:val="102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A2D4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ncreas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6E6E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avakkoli</w:t>
            </w:r>
            <w:proofErr w:type="spellEnd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6543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cial Disparities and Trends in Pancreatic Cancer Incidence and Mortality in the United State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A73D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AC41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2718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PCR and SEER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A8F4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-39, 40-49, 50-59, 60-69, 70-79, 80-8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76FF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EE9B0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1-201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7DD0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ariable</w:t>
            </w:r>
          </w:p>
        </w:tc>
      </w:tr>
      <w:tr w:rsidR="00C20F99" w:rsidRPr="00C20F99" w14:paraId="12B6260B" w14:textId="77777777" w:rsidTr="00C20F99">
        <w:trPr>
          <w:trHeight w:val="127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0DEA2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ncreas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9D8D3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ordon-</w:t>
            </w:r>
            <w:proofErr w:type="spellStart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seagu</w:t>
            </w:r>
            <w:proofErr w:type="spellEnd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FE6A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ncreatic cancer incidence trends: evidence from the Surveillance, Epidemiology and End Results (SEER) population-based data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15463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F362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C5380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ER 9, SEER 13, SEER 18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C223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-34, 35-44, 45-54, 55-64, 65-74, 75-84, 85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9E4E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F906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92-2013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32CA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C20F99" w:rsidRPr="00C20F99" w14:paraId="2B0854D3" w14:textId="77777777" w:rsidTr="00C20F99">
        <w:trPr>
          <w:trHeight w:val="76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E401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ncreas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ED41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Zhang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AF5F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ends in pancreatic cancer incidence in nine SEER Cancer Registries, 1973-200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B7B8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F69C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9B6D3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ER 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7887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60, &gt;6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A39B2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42D5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73-200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C4DF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94-2000 for &lt;60, 1983-2002 for &gt;60</w:t>
            </w:r>
          </w:p>
        </w:tc>
      </w:tr>
      <w:tr w:rsidR="00C20F99" w:rsidRPr="00C20F99" w14:paraId="1BBBD3A6" w14:textId="77777777" w:rsidTr="00C20F99">
        <w:trPr>
          <w:trHeight w:val="102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AF6C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arious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AC94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ilhodes</w:t>
            </w:r>
            <w:proofErr w:type="spellEnd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8624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cidence of major smoking-related cancers: trends among adults aged 20-44 in France from 1982 to 201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E8A6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0074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5012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 French Cancer Registries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AB38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-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6F56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1275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82-201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F13E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C20F99" w:rsidRPr="00C20F99" w14:paraId="6376FFB6" w14:textId="77777777" w:rsidTr="00C20F99">
        <w:trPr>
          <w:trHeight w:val="102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3406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arious (oesophagus and laryngeal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A72A0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lednak</w:t>
            </w:r>
            <w:proofErr w:type="spellEnd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C61B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cent trends in incidence rates for selected alcohol-related cancers in the United State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D20B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CDCA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9DA4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ER 1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8512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-5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F14C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CB93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92-2001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A18D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C20F99" w:rsidRPr="00C20F99" w14:paraId="0971C606" w14:textId="77777777" w:rsidTr="00C20F99">
        <w:trPr>
          <w:trHeight w:val="127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CD7A2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various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95EF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ussan</w:t>
            </w:r>
            <w:proofErr w:type="spellEnd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DAA0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Rising Incidence of Colorectal Cancer in Young Adults Corresponds </w:t>
            </w:r>
            <w:proofErr w:type="gramStart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ith</w:t>
            </w:r>
            <w:proofErr w:type="gramEnd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Increasing Surgical Resections in Obese Patient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1EA5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83D8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E7FF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ER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14CC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–49, 50–64, 65–74, and 74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C354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4D8B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2-2013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A718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C20F99" w:rsidRPr="00C20F99" w14:paraId="152C7CB4" w14:textId="77777777" w:rsidTr="00C20F99">
        <w:trPr>
          <w:trHeight w:val="178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68B6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arious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EC33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er</w:t>
            </w:r>
            <w:proofErr w:type="spellEnd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4C650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merging cancer incidence trends in Canada: The growing burden of young adult cancer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8CC0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7B74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FFCD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I5plus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44F5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-24, 25-29, 30-34, 35-39, 40-44, 45-49, 50-54, 55-59, 60-64, 65-69, 70-74, 75-79, 80-8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5EC5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8B720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83-201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6014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C20F99" w:rsidRPr="00C20F99" w14:paraId="4A64744B" w14:textId="77777777" w:rsidTr="00C20F99">
        <w:trPr>
          <w:trHeight w:val="102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8D2C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arious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B8192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ard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6B75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nnual Report to the Nation on the Status of Cancer, Featuring Cancer in Men and Women </w:t>
            </w:r>
            <w:proofErr w:type="gramStart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e</w:t>
            </w:r>
            <w:proofErr w:type="gramEnd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-49 Year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4AE1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7A39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C902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ACCR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32B5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-4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3911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1CDF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99-201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72F7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  <w:tr w:rsidR="00C20F99" w:rsidRPr="00C20F99" w14:paraId="27A537A3" w14:textId="77777777" w:rsidTr="00C20F99">
        <w:trPr>
          <w:trHeight w:val="102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E4488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arious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7BC5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enner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24D5F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e-standardized cancer-incidence trends in Canada, 1971-201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F0C9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2662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5BE96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nadian Cancer Registry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D40DC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-29, 30-39, 40-49, 50-59, 60-69, 70-79, 80-8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DEC8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797C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71-201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6E252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ariable</w:t>
            </w:r>
          </w:p>
        </w:tc>
      </w:tr>
      <w:tr w:rsidR="00C20F99" w:rsidRPr="00C20F99" w14:paraId="24CA353E" w14:textId="77777777" w:rsidTr="00C20F99">
        <w:trPr>
          <w:trHeight w:val="102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42583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arious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FB60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ehm</w:t>
            </w:r>
            <w:proofErr w:type="spellEnd"/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7278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 Years of Change in Age- and Stage-Specific Cancer Incidence Rates in US Women and Men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418A0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1568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1D09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ER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CE0C4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-39, 40-54, 55-69, 70-8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78EDB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01E42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75-201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5946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ariable</w:t>
            </w:r>
          </w:p>
        </w:tc>
      </w:tr>
      <w:tr w:rsidR="00C20F99" w:rsidRPr="00C20F99" w14:paraId="4CB3E09D" w14:textId="77777777" w:rsidTr="00C20F99">
        <w:trPr>
          <w:trHeight w:val="153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9437E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arious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F2CE9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ng et al.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AD577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merging cancer trends among young adults in the USA: analysis of a population-based cancer registry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C029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BEB7D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600B1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ACCR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53773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-29, 30-34, 35-39, 40-44, 45-49, 50-54, 55-59, 60-64, 65-69, 70-74, 75-79, 80-8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D3CFA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APC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90295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95-201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4FE12" w14:textId="77777777" w:rsidR="00C20F99" w:rsidRPr="00C20F99" w:rsidRDefault="00C20F99" w:rsidP="00C20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20F9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</w:tr>
    </w:tbl>
    <w:p w14:paraId="08AFFC1E" w14:textId="108BFD51" w:rsidR="00C20F99" w:rsidRPr="00A36681" w:rsidRDefault="00A36681">
      <w:pPr>
        <w:rPr>
          <w:b/>
          <w:bCs/>
        </w:rPr>
      </w:pPr>
      <w:r w:rsidRPr="00A36681">
        <w:rPr>
          <w:b/>
          <w:bCs/>
        </w:rPr>
        <w:t>Supplementary Table 2</w:t>
      </w:r>
    </w:p>
    <w:sectPr w:rsidR="00C20F99" w:rsidRPr="00A36681" w:rsidSect="00C20F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F99"/>
    <w:rsid w:val="00A36681"/>
    <w:rsid w:val="00C20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EF415"/>
  <w15:chartTrackingRefBased/>
  <w15:docId w15:val="{F3843C55-300B-4D72-BCED-62BEA0C58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20F9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0F99"/>
    <w:rPr>
      <w:color w:val="954F72"/>
      <w:u w:val="single"/>
    </w:rPr>
  </w:style>
  <w:style w:type="paragraph" w:customStyle="1" w:styleId="msonormal0">
    <w:name w:val="msonormal"/>
    <w:basedOn w:val="Normal"/>
    <w:rsid w:val="00C20F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C20F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4">
    <w:name w:val="xl64"/>
    <w:basedOn w:val="Normal"/>
    <w:rsid w:val="00C20F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65">
    <w:name w:val="xl65"/>
    <w:basedOn w:val="Normal"/>
    <w:rsid w:val="00C20F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C20F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C20F9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8">
    <w:name w:val="xl68"/>
    <w:basedOn w:val="Normal"/>
    <w:rsid w:val="00C20F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69">
    <w:name w:val="xl69"/>
    <w:basedOn w:val="Normal"/>
    <w:rsid w:val="00C20F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0">
    <w:name w:val="xl70"/>
    <w:basedOn w:val="Normal"/>
    <w:rsid w:val="00C20F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1">
    <w:name w:val="xl71"/>
    <w:basedOn w:val="Normal"/>
    <w:rsid w:val="00C20F9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2">
    <w:name w:val="xl72"/>
    <w:basedOn w:val="Normal"/>
    <w:rsid w:val="00C20F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131413"/>
      <w:sz w:val="20"/>
      <w:szCs w:val="20"/>
      <w:lang w:eastAsia="en-GB"/>
    </w:rPr>
  </w:style>
  <w:style w:type="paragraph" w:customStyle="1" w:styleId="xl73">
    <w:name w:val="xl73"/>
    <w:basedOn w:val="Normal"/>
    <w:rsid w:val="00C20F9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4">
    <w:name w:val="xl74"/>
    <w:basedOn w:val="Normal"/>
    <w:rsid w:val="00C20F9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446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2945</Words>
  <Characters>16788</Characters>
  <Application>Microsoft Office Word</Application>
  <DocSecurity>0</DocSecurity>
  <Lines>139</Lines>
  <Paragraphs>39</Paragraphs>
  <ScaleCrop>false</ScaleCrop>
  <Company/>
  <LinksUpToDate>false</LinksUpToDate>
  <CharactersWithSpaces>19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Di Martino</dc:creator>
  <cp:keywords/>
  <dc:description/>
  <cp:lastModifiedBy>Erica Di Martino</cp:lastModifiedBy>
  <cp:revision>2</cp:revision>
  <dcterms:created xsi:type="dcterms:W3CDTF">2021-12-10T12:32:00Z</dcterms:created>
  <dcterms:modified xsi:type="dcterms:W3CDTF">2021-12-10T13:38:00Z</dcterms:modified>
</cp:coreProperties>
</file>